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F3D42" w14:textId="7CC6EC4C" w:rsidR="007D1906" w:rsidRPr="005B2CE8" w:rsidRDefault="005B2CE8" w:rsidP="005B2CE8">
      <w:pPr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</w:t>
      </w:r>
      <w:r w:rsidR="007D1906">
        <w:rPr>
          <w:rFonts w:ascii="Times New Roman" w:hAnsi="Times New Roman"/>
          <w:b/>
          <w:bCs/>
          <w:szCs w:val="21"/>
        </w:rPr>
        <w:t>Compounds in Aidi Injection</w:t>
      </w:r>
    </w:p>
    <w:tbl>
      <w:tblPr>
        <w:tblW w:w="424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35"/>
        <w:gridCol w:w="3320"/>
      </w:tblGrid>
      <w:tr w:rsidR="007D1906" w14:paraId="4A405A2B" w14:textId="77777777">
        <w:trPr>
          <w:jc w:val="center"/>
        </w:trPr>
        <w:tc>
          <w:tcPr>
            <w:tcW w:w="3833" w:type="dxa"/>
            <w:tcBorders>
              <w:bottom w:val="single" w:sz="4" w:space="0" w:color="auto"/>
            </w:tcBorders>
            <w:shd w:val="clear" w:color="auto" w:fill="auto"/>
          </w:tcPr>
          <w:p w14:paraId="32FDFDE5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mpound name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14:paraId="550209D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mpound name</w:t>
            </w:r>
          </w:p>
        </w:tc>
      </w:tr>
      <w:tr w:rsidR="007D1906" w14:paraId="1CA3770C" w14:textId="77777777">
        <w:trPr>
          <w:jc w:val="center"/>
        </w:trPr>
        <w:tc>
          <w:tcPr>
            <w:tcW w:w="38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CFEE07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ntharidin</w:t>
            </w:r>
          </w:p>
        </w:tc>
        <w:tc>
          <w:tcPr>
            <w:tcW w:w="3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EB442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e</w:t>
            </w:r>
          </w:p>
        </w:tc>
      </w:tr>
      <w:tr w:rsidR="007D1906" w14:paraId="62F66C85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461AD523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isofraxidin</w:t>
            </w:r>
            <w:proofErr w:type="spellEnd"/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0E6F6806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b1</w:t>
            </w:r>
          </w:p>
        </w:tc>
      </w:tr>
      <w:tr w:rsidR="007D1906" w14:paraId="7CF9D147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22AE08F4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syringin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B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099A3BE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f</w:t>
            </w:r>
          </w:p>
        </w:tc>
      </w:tr>
      <w:tr w:rsidR="007D1906" w14:paraId="5843E80C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16DE9D5C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Eleuther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7547A2F8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b3</w:t>
            </w:r>
          </w:p>
        </w:tc>
      </w:tr>
      <w:tr w:rsidR="007D1906" w14:paraId="4EAB686C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4029FA30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ormononetin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256FD782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toginsenoside-R4</w:t>
            </w:r>
          </w:p>
        </w:tc>
      </w:tr>
      <w:tr w:rsidR="007D1906" w14:paraId="28AEBF40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20D1DB0B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stragal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IV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2DCCE660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Rc</w:t>
            </w:r>
            <w:proofErr w:type="spellEnd"/>
          </w:p>
        </w:tc>
      </w:tr>
      <w:tr w:rsidR="007D1906" w14:paraId="602F3A26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52EBD3F0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lorogenic acid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3C2E8849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b2</w:t>
            </w:r>
          </w:p>
        </w:tc>
      </w:tr>
      <w:tr w:rsidR="007D1906" w14:paraId="3F45AC7C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0ED6B7A6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stragal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Ⅱ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5E5007BC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d</w:t>
            </w:r>
          </w:p>
        </w:tc>
      </w:tr>
      <w:tr w:rsidR="007D1906" w14:paraId="6393C371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6EF6EE2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stragal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I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121C5273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Lucy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H</w:t>
            </w:r>
          </w:p>
        </w:tc>
      </w:tr>
      <w:tr w:rsidR="007D1906" w14:paraId="2DE83D73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36BDB2B3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isoastragal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I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267D3F0B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niferin</w:t>
            </w:r>
          </w:p>
        </w:tc>
      </w:tr>
      <w:tr w:rsidR="007D1906" w14:paraId="59900499" w14:textId="77777777">
        <w:trPr>
          <w:jc w:val="center"/>
        </w:trPr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</w:tcPr>
          <w:p w14:paraId="418A1DF3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cetylastragaloside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I</w:t>
            </w:r>
          </w:p>
        </w:tc>
        <w:tc>
          <w:tcPr>
            <w:tcW w:w="3406" w:type="dxa"/>
            <w:tcBorders>
              <w:top w:val="nil"/>
              <w:bottom w:val="nil"/>
            </w:tcBorders>
            <w:shd w:val="clear" w:color="auto" w:fill="auto"/>
          </w:tcPr>
          <w:p w14:paraId="6AABBD74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lycosin-7-O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-d-glucoside</w:t>
            </w:r>
          </w:p>
        </w:tc>
      </w:tr>
      <w:tr w:rsidR="007D1906" w14:paraId="6F8E0211" w14:textId="77777777">
        <w:trPr>
          <w:jc w:val="center"/>
        </w:trPr>
        <w:tc>
          <w:tcPr>
            <w:tcW w:w="383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0D4C49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insenoside-Rg1</w:t>
            </w:r>
          </w:p>
        </w:tc>
        <w:tc>
          <w:tcPr>
            <w:tcW w:w="340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A3432CE" w14:textId="77777777" w:rsidR="007D1906" w:rsidRDefault="007D1906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14:paraId="7B1AD1DF" w14:textId="77777777" w:rsidR="00031DEF" w:rsidRDefault="00031DEF"/>
    <w:sectPr w:rsidR="00031DE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3C6C0" w14:textId="77777777" w:rsidR="001C06E7" w:rsidRDefault="001C06E7" w:rsidP="00C26A4C">
      <w:r>
        <w:separator/>
      </w:r>
    </w:p>
  </w:endnote>
  <w:endnote w:type="continuationSeparator" w:id="0">
    <w:p w14:paraId="4FB49ADC" w14:textId="77777777" w:rsidR="001C06E7" w:rsidRDefault="001C06E7" w:rsidP="00C26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2F8B1" w14:textId="77777777" w:rsidR="001C06E7" w:rsidRDefault="001C06E7" w:rsidP="00C26A4C">
      <w:r>
        <w:separator/>
      </w:r>
    </w:p>
  </w:footnote>
  <w:footnote w:type="continuationSeparator" w:id="0">
    <w:p w14:paraId="05CBB4F7" w14:textId="77777777" w:rsidR="001C06E7" w:rsidRDefault="001C06E7" w:rsidP="00C26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1906"/>
    <w:rsid w:val="00031DEF"/>
    <w:rsid w:val="000A61B0"/>
    <w:rsid w:val="001C06E7"/>
    <w:rsid w:val="004A65A1"/>
    <w:rsid w:val="004B7470"/>
    <w:rsid w:val="004F321D"/>
    <w:rsid w:val="005468D6"/>
    <w:rsid w:val="005B2CE8"/>
    <w:rsid w:val="005E32B5"/>
    <w:rsid w:val="007D1906"/>
    <w:rsid w:val="0084205D"/>
    <w:rsid w:val="0099057D"/>
    <w:rsid w:val="00C26A4C"/>
    <w:rsid w:val="00F6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2409A"/>
  <w15:chartTrackingRefBased/>
  <w15:docId w15:val="{E937033A-787F-49E9-B3E5-3291FDA9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90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D19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D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7D1906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rsid w:val="007D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7D1906"/>
    <w:rPr>
      <w:rFonts w:ascii="Calibri" w:eastAsia="宋体" w:hAnsi="Calibri" w:cs="Times New Roman"/>
      <w:sz w:val="18"/>
      <w:szCs w:val="18"/>
    </w:rPr>
  </w:style>
  <w:style w:type="character" w:styleId="a8">
    <w:name w:val="Hyperlink"/>
    <w:basedOn w:val="a0"/>
    <w:rsid w:val="007D190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D19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D190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1906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D190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1906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zs</cp:lastModifiedBy>
  <cp:revision>8</cp:revision>
  <dcterms:created xsi:type="dcterms:W3CDTF">2022-08-15T06:28:00Z</dcterms:created>
  <dcterms:modified xsi:type="dcterms:W3CDTF">2022-09-13T15:21:00Z</dcterms:modified>
</cp:coreProperties>
</file>